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B5CE3" w14:textId="3731EBE0" w:rsidR="00770FBE" w:rsidRPr="0028481A" w:rsidRDefault="00770FBE" w:rsidP="00770FBE">
      <w:pPr>
        <w:spacing w:line="480" w:lineRule="auto"/>
        <w:rPr>
          <w:rFonts w:ascii="Times New Roman" w:hAnsi="Times New Roman" w:cs="Times New Roman"/>
        </w:rPr>
      </w:pPr>
      <w:r w:rsidRPr="0028481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28481A">
        <w:rPr>
          <w:rFonts w:ascii="Times New Roman" w:hAnsi="Times New Roman" w:cs="Times New Roman"/>
          <w:b/>
        </w:rPr>
        <w:t>.</w:t>
      </w:r>
      <w:r w:rsidRPr="0028481A">
        <w:rPr>
          <w:rFonts w:ascii="Times New Roman" w:hAnsi="Times New Roman" w:cs="Times New Roman"/>
        </w:rPr>
        <w:t xml:space="preserve"> City clusters with synchronous epidemic cycles.  Cities with a Pearson correlation coefficient </w:t>
      </w:r>
      <w:r w:rsidRPr="0028481A">
        <w:rPr>
          <w:rFonts w:ascii="Times New Roman" w:hAnsi="Times New Roman" w:cs="Times New Roman"/>
          <w:i/>
        </w:rPr>
        <w:t>r</w:t>
      </w:r>
      <w:r w:rsidRPr="0028481A">
        <w:rPr>
          <w:rFonts w:ascii="Times New Roman" w:hAnsi="Times New Roman" w:cs="Times New Roman"/>
        </w:rPr>
        <w:t xml:space="preserve">≥0.80 </w:t>
      </w:r>
      <w:r>
        <w:rPr>
          <w:rFonts w:ascii="Times New Roman" w:hAnsi="Times New Roman" w:cs="Times New Roman"/>
        </w:rPr>
        <w:t>were</w:t>
      </w:r>
      <w:r w:rsidRPr="0028481A">
        <w:rPr>
          <w:rFonts w:ascii="Times New Roman" w:hAnsi="Times New Roman" w:cs="Times New Roman"/>
        </w:rPr>
        <w:t xml:space="preserve"> identified as within the same cluster.  The 1</w:t>
      </w:r>
      <w:r w:rsidRPr="0028481A">
        <w:rPr>
          <w:rFonts w:ascii="Times New Roman" w:hAnsi="Times New Roman" w:cs="Times New Roman"/>
          <w:vertAlign w:val="superscript"/>
        </w:rPr>
        <w:t>st</w:t>
      </w:r>
      <w:r w:rsidRPr="0028481A">
        <w:rPr>
          <w:rFonts w:ascii="Times New Roman" w:hAnsi="Times New Roman" w:cs="Times New Roman"/>
        </w:rPr>
        <w:t xml:space="preserve"> column shows the cluster id number, the 2</w:t>
      </w:r>
      <w:r w:rsidRPr="0028481A">
        <w:rPr>
          <w:rFonts w:ascii="Times New Roman" w:hAnsi="Times New Roman" w:cs="Times New Roman"/>
          <w:vertAlign w:val="superscript"/>
        </w:rPr>
        <w:t>nd</w:t>
      </w:r>
      <w:r w:rsidRPr="0028481A">
        <w:rPr>
          <w:rFonts w:ascii="Times New Roman" w:hAnsi="Times New Roman" w:cs="Times New Roman"/>
        </w:rPr>
        <w:t xml:space="preserve"> shows the total number of cities included in each cluster, the 3</w:t>
      </w:r>
      <w:r w:rsidRPr="0028481A">
        <w:rPr>
          <w:rFonts w:ascii="Times New Roman" w:hAnsi="Times New Roman" w:cs="Times New Roman"/>
          <w:vertAlign w:val="superscript"/>
        </w:rPr>
        <w:t>rd</w:t>
      </w:r>
      <w:r w:rsidRPr="0028481A">
        <w:rPr>
          <w:rFonts w:ascii="Times New Roman" w:hAnsi="Times New Roman" w:cs="Times New Roman"/>
        </w:rPr>
        <w:t xml:space="preserve"> lists the cities in each cluster, the 4</w:t>
      </w:r>
      <w:r w:rsidRPr="0028481A">
        <w:rPr>
          <w:rFonts w:ascii="Times New Roman" w:hAnsi="Times New Roman" w:cs="Times New Roman"/>
          <w:vertAlign w:val="superscript"/>
        </w:rPr>
        <w:t>th</w:t>
      </w:r>
      <w:r w:rsidRPr="0028481A">
        <w:rPr>
          <w:rFonts w:ascii="Times New Roman" w:hAnsi="Times New Roman" w:cs="Times New Roman"/>
        </w:rPr>
        <w:t xml:space="preserve"> lists the province(s) in each cluster, and the 5</w:t>
      </w:r>
      <w:r w:rsidRPr="0028481A">
        <w:rPr>
          <w:rFonts w:ascii="Times New Roman" w:hAnsi="Times New Roman" w:cs="Times New Roman"/>
          <w:vertAlign w:val="superscript"/>
        </w:rPr>
        <w:t>th</w:t>
      </w:r>
      <w:r w:rsidRPr="0028481A">
        <w:rPr>
          <w:rFonts w:ascii="Times New Roman" w:hAnsi="Times New Roman" w:cs="Times New Roman"/>
        </w:rPr>
        <w:t xml:space="preserve"> lists the region(s) in each cluster.  The numbers in the parentheses in the 4</w:t>
      </w:r>
      <w:r w:rsidRPr="0028481A">
        <w:rPr>
          <w:rFonts w:ascii="Times New Roman" w:hAnsi="Times New Roman" w:cs="Times New Roman"/>
          <w:vertAlign w:val="superscript"/>
        </w:rPr>
        <w:t>th</w:t>
      </w:r>
      <w:r w:rsidRPr="0028481A">
        <w:rPr>
          <w:rFonts w:ascii="Times New Roman" w:hAnsi="Times New Roman" w:cs="Times New Roman"/>
        </w:rPr>
        <w:t xml:space="preserve"> and 5</w:t>
      </w:r>
      <w:r w:rsidRPr="0028481A">
        <w:rPr>
          <w:rFonts w:ascii="Times New Roman" w:hAnsi="Times New Roman" w:cs="Times New Roman"/>
          <w:vertAlign w:val="superscript"/>
        </w:rPr>
        <w:t>th</w:t>
      </w:r>
      <w:r w:rsidRPr="0028481A">
        <w:rPr>
          <w:rFonts w:ascii="Times New Roman" w:hAnsi="Times New Roman" w:cs="Times New Roman"/>
        </w:rPr>
        <w:t xml:space="preserve"> columns indicate the numbers of cities located in each province or region.</w:t>
      </w:r>
    </w:p>
    <w:tbl>
      <w:tblPr>
        <w:tblW w:w="9450" w:type="dxa"/>
        <w:tblInd w:w="14" w:type="dxa"/>
        <w:tblLayout w:type="fixed"/>
        <w:tblCellMar>
          <w:top w:w="43" w:type="dxa"/>
          <w:left w:w="72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598"/>
        <w:gridCol w:w="720"/>
        <w:gridCol w:w="4262"/>
        <w:gridCol w:w="2340"/>
        <w:gridCol w:w="1530"/>
      </w:tblGrid>
      <w:tr w:rsidR="00770FBE" w:rsidRPr="0028481A" w14:paraId="43F72240" w14:textId="77777777" w:rsidTr="00D55E35">
        <w:trPr>
          <w:trHeight w:val="300"/>
          <w:tblHeader/>
        </w:trPr>
        <w:tc>
          <w:tcPr>
            <w:tcW w:w="5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73241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FAD85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b/>
                <w:color w:val="000000"/>
              </w:rPr>
              <w:t># cities</w:t>
            </w:r>
          </w:p>
        </w:tc>
        <w:tc>
          <w:tcPr>
            <w:tcW w:w="42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0B337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b/>
                <w:color w:val="000000"/>
              </w:rPr>
              <w:t>Citi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80E0A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b/>
                <w:color w:val="000000"/>
              </w:rPr>
              <w:t>Province(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F4CE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b/>
                <w:color w:val="000000"/>
              </w:rPr>
              <w:t>Region(s)</w:t>
            </w:r>
          </w:p>
        </w:tc>
      </w:tr>
      <w:tr w:rsidR="00770FBE" w:rsidRPr="0028481A" w14:paraId="2EE2FDE0" w14:textId="77777777" w:rsidTr="00D55E35">
        <w:trPr>
          <w:trHeight w:val="300"/>
        </w:trPr>
        <w:tc>
          <w:tcPr>
            <w:tcW w:w="598" w:type="dxa"/>
            <w:tcBorders>
              <w:top w:val="single" w:sz="4" w:space="0" w:color="auto"/>
            </w:tcBorders>
          </w:tcPr>
          <w:p w14:paraId="7AE9B847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4F837C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742A73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Taiyuan, Datong, Shuozhou, Jinzhong, Yuncheng, Xinzhou, Luliang; Hohhot, Wulanchabu; Municipal districts of Shanghai; Nanjing, Changzhou, Suzhou, Zhenjiang; Hefei, Anqing, Fuyang, Xuancheng; Jiujiang, Ji'an; Kaifeng; Baoji; Lanzhou, Zhangy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D681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hanxi (7), Neimenggu (2); Shanghai (1), Jiangshu (4), Anhui (4), Jiangxi (2); Henan (1); Shaanxi (1), Gansu (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F7D9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9); East (11); South Central (1); Northwest (3)</w:t>
            </w:r>
          </w:p>
        </w:tc>
      </w:tr>
      <w:tr w:rsidR="00770FBE" w:rsidRPr="0028481A" w14:paraId="0F9FAA51" w14:textId="77777777" w:rsidTr="00D55E35">
        <w:trPr>
          <w:trHeight w:val="407"/>
        </w:trPr>
        <w:tc>
          <w:tcPr>
            <w:tcW w:w="598" w:type="dxa"/>
          </w:tcPr>
          <w:p w14:paraId="55324E4B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</w:tcPr>
          <w:p w14:paraId="05F27DD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399B2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 xml:space="preserve">Chifeng; Nantong; Jiaxing, Huzhou, Jinhua, Quzhou, Lishui; Huainan; Ganzhou, Shangrao; Yichang; Shannan Prefecture; Xi'an, Tongchuan, Xianyang, Weinan, Yan'an; Huangnan Tibetan Autonomous Prefecture, Golog Tibetan </w:t>
            </w:r>
            <w:r w:rsidRPr="002848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utonomous Prefecture; Wuzhong, Guyuan, Zhongwei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C18A8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imenggu (1); Jiangshu (1), Zhejiang (5), Anhui (1), Jiangxi (2); Hubei (1); Tibet (1); Shaanxi (5), Qinghai (2), Ningxia (3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ABA73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East (9); South Central (1); Southwest (1); Northwest (10)</w:t>
            </w:r>
          </w:p>
        </w:tc>
      </w:tr>
      <w:tr w:rsidR="00770FBE" w:rsidRPr="0028481A" w14:paraId="39E81C70" w14:textId="77777777" w:rsidTr="00D55E35">
        <w:trPr>
          <w:trHeight w:val="300"/>
        </w:trPr>
        <w:tc>
          <w:tcPr>
            <w:tcW w:w="598" w:type="dxa"/>
          </w:tcPr>
          <w:p w14:paraId="7B55A569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720" w:type="dxa"/>
          </w:tcPr>
          <w:p w14:paraId="1FB7B1F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4390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Changzhi; Baotou; Wuhu; Nanping; Fuzhou; Laiwu; Changsha, Xiangtan, Yueyang, Huaihua, Xiangxi Tujia and Miao Autonomous Prefecture; Zhanjiang, Heyuan, Yangjiang; Yulin; Longna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DE1D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hanxi (1), Neimenggu (1); Anhui (1), Fujian (1), Jiangxi (1), Shandong (1); Hunan (5), Guangdong (3), Guangxi (1); Gansu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DFCCD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2); East (4); South Central (9); Northwest (1)</w:t>
            </w:r>
          </w:p>
        </w:tc>
      </w:tr>
      <w:tr w:rsidR="00770FBE" w:rsidRPr="0028481A" w14:paraId="66A83A32" w14:textId="77777777" w:rsidTr="00D55E35">
        <w:trPr>
          <w:trHeight w:val="300"/>
        </w:trPr>
        <w:tc>
          <w:tcPr>
            <w:tcW w:w="598" w:type="dxa"/>
          </w:tcPr>
          <w:p w14:paraId="1897D7F8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</w:tcPr>
          <w:p w14:paraId="1445126C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07E18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Tangshan, Handan, Xingtai, Baoding, Hengshui; Harbin, Qiqihar, Hegang, Shuangyashan, Daqing, Yichun, Mudanjiang, Heihe, Suihua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235C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ebei (5); Heilongjiang (9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E63C68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5); Northeast (9)</w:t>
            </w:r>
          </w:p>
        </w:tc>
      </w:tr>
      <w:tr w:rsidR="00770FBE" w:rsidRPr="0028481A" w14:paraId="6DC2C7D6" w14:textId="77777777" w:rsidTr="00D55E35">
        <w:trPr>
          <w:trHeight w:val="300"/>
        </w:trPr>
        <w:tc>
          <w:tcPr>
            <w:tcW w:w="598" w:type="dxa"/>
          </w:tcPr>
          <w:p w14:paraId="5ECD76E4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</w:tcPr>
          <w:p w14:paraId="0B56E3CB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DA9D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Xinganmeng; Fushun, Dandong, Panjin, Huludao; Changchun, Jilin, Liaoyuan, White; Haikou, Directly under the provincial level administrative divisions in Haina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9F87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eimenggu (1); Liaoning (4), Jilin (4); Hainan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EF3F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Northeast (8); South Central (2)</w:t>
            </w:r>
          </w:p>
        </w:tc>
      </w:tr>
      <w:tr w:rsidR="00770FBE" w:rsidRPr="0028481A" w14:paraId="32662840" w14:textId="77777777" w:rsidTr="00D55E35">
        <w:trPr>
          <w:trHeight w:val="300"/>
        </w:trPr>
        <w:tc>
          <w:tcPr>
            <w:tcW w:w="598" w:type="dxa"/>
          </w:tcPr>
          <w:p w14:paraId="64794D0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</w:tcPr>
          <w:p w14:paraId="1C8E1D15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E5FE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Jinan; Urumqi, Karamay, Turpan area, Hami region, Changji Hui Autonomous Prefecture, Boertala Mongolian Autonomous Prefecture, Bayinguoleng Mongol Autonomous Prefecture, Tacheng, Altay regio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31B3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handong (1); Xinjiang (9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8843E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1); Northwest (9)</w:t>
            </w:r>
          </w:p>
        </w:tc>
      </w:tr>
      <w:tr w:rsidR="00770FBE" w:rsidRPr="0028481A" w14:paraId="3D171A13" w14:textId="77777777" w:rsidTr="00D55E35">
        <w:trPr>
          <w:trHeight w:val="300"/>
        </w:trPr>
        <w:tc>
          <w:tcPr>
            <w:tcW w:w="598" w:type="dxa"/>
          </w:tcPr>
          <w:p w14:paraId="1422DE0B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</w:tcPr>
          <w:p w14:paraId="18AD07B7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DC867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Bayannao'er; Shantou, Jiangmen, Huizhou; Chongqing area; Neijiang, Nanchong, Guang'an, Ziy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DF7D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eimenggu (1); Guangdong (3); Chongqing (1), Sichuan (4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A3745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South Central (3); Southwest (5)</w:t>
            </w:r>
          </w:p>
        </w:tc>
      </w:tr>
      <w:tr w:rsidR="00770FBE" w:rsidRPr="0028481A" w14:paraId="39002D24" w14:textId="77777777" w:rsidTr="00D55E35">
        <w:trPr>
          <w:trHeight w:val="300"/>
        </w:trPr>
        <w:tc>
          <w:tcPr>
            <w:tcW w:w="598" w:type="dxa"/>
          </w:tcPr>
          <w:p w14:paraId="3A5013BC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</w:tcPr>
          <w:p w14:paraId="2D11DC0E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3C6E0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Alxa League; Zhuhai, Qingyuan; Miao and Dong Autonomous Prefecture; Wuwei, Pingli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14548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eimenggu (1); Guangdong (2); Guizhou (1); Gansu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BC70D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South Central (2); Southwest (1); Northwest (2)</w:t>
            </w:r>
          </w:p>
        </w:tc>
      </w:tr>
      <w:tr w:rsidR="00770FBE" w:rsidRPr="0028481A" w14:paraId="452281CB" w14:textId="77777777" w:rsidTr="00D55E35">
        <w:trPr>
          <w:trHeight w:val="300"/>
        </w:trPr>
        <w:tc>
          <w:tcPr>
            <w:tcW w:w="598" w:type="dxa"/>
          </w:tcPr>
          <w:p w14:paraId="56D09BBD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1BF37D73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06BC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angzhou, Ningbo, Shaoxing, Taizhou; Qingdao; Any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4C588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Zhejiang (4), Shandong (1); He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ACA5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5); South Central (1)</w:t>
            </w:r>
          </w:p>
        </w:tc>
      </w:tr>
      <w:tr w:rsidR="00770FBE" w:rsidRPr="0028481A" w14:paraId="40F27C7F" w14:textId="77777777" w:rsidTr="00D55E35">
        <w:trPr>
          <w:trHeight w:val="300"/>
        </w:trPr>
        <w:tc>
          <w:tcPr>
            <w:tcW w:w="598" w:type="dxa"/>
          </w:tcPr>
          <w:p w14:paraId="57DA161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</w:tcPr>
          <w:p w14:paraId="648D9BC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D5EE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Bengbu, Huaibei, Chuzhou; Zhangjiajie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EC6A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Anhui (3); Hu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8668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3); South Central (1)</w:t>
            </w:r>
          </w:p>
        </w:tc>
      </w:tr>
      <w:tr w:rsidR="00770FBE" w:rsidRPr="0028481A" w14:paraId="44920BF4" w14:textId="77777777" w:rsidTr="00D55E35">
        <w:trPr>
          <w:trHeight w:val="300"/>
        </w:trPr>
        <w:tc>
          <w:tcPr>
            <w:tcW w:w="598" w:type="dxa"/>
          </w:tcPr>
          <w:p w14:paraId="319EEF2D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</w:tcPr>
          <w:p w14:paraId="394A5F6C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B966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Ordos; Xiaogan; Panzhihua, Liangshan Yi Autonomous Prefecture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634B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eimenggu (1); Hubei (1); Sichuan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1A3B4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South Central (1); Southwest (2)</w:t>
            </w:r>
          </w:p>
        </w:tc>
      </w:tr>
      <w:tr w:rsidR="00770FBE" w:rsidRPr="0028481A" w14:paraId="69EA3B8F" w14:textId="77777777" w:rsidTr="00D55E35">
        <w:trPr>
          <w:trHeight w:val="300"/>
        </w:trPr>
        <w:tc>
          <w:tcPr>
            <w:tcW w:w="598" w:type="dxa"/>
          </w:tcPr>
          <w:p w14:paraId="31E1682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</w:tcPr>
          <w:p w14:paraId="2F64A7A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1BB6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Tongliao; Shenyang, Tieling; Songyua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FBF5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eimenggu (1); Liaoning (2), Jili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CC47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1); Northeast (3)</w:t>
            </w:r>
          </w:p>
        </w:tc>
      </w:tr>
      <w:tr w:rsidR="00770FBE" w:rsidRPr="0028481A" w14:paraId="2B3D4B6B" w14:textId="77777777" w:rsidTr="00D55E35">
        <w:trPr>
          <w:trHeight w:val="300"/>
        </w:trPr>
        <w:tc>
          <w:tcPr>
            <w:tcW w:w="598" w:type="dxa"/>
          </w:tcPr>
          <w:p w14:paraId="59FBC27A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</w:tcPr>
          <w:p w14:paraId="2A60A0E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8BA6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Xuzhou, Yancheng; Shangqiu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47D2D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Jiangshu (2); He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30D2E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2); South Central (1)</w:t>
            </w:r>
          </w:p>
        </w:tc>
      </w:tr>
      <w:tr w:rsidR="00770FBE" w:rsidRPr="0028481A" w14:paraId="1F792A0B" w14:textId="77777777" w:rsidTr="00D55E35">
        <w:trPr>
          <w:trHeight w:val="300"/>
        </w:trPr>
        <w:tc>
          <w:tcPr>
            <w:tcW w:w="598" w:type="dxa"/>
          </w:tcPr>
          <w:p w14:paraId="69831A11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</w:tcPr>
          <w:p w14:paraId="658BE1FA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931ED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uaian, Yangzhou, Suqia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D1F7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Jiangshu (3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D3EA6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3)</w:t>
            </w:r>
          </w:p>
        </w:tc>
      </w:tr>
      <w:tr w:rsidR="00770FBE" w:rsidRPr="0028481A" w14:paraId="3D17EE4B" w14:textId="77777777" w:rsidTr="00D55E35">
        <w:trPr>
          <w:trHeight w:val="300"/>
        </w:trPr>
        <w:tc>
          <w:tcPr>
            <w:tcW w:w="598" w:type="dxa"/>
          </w:tcPr>
          <w:p w14:paraId="064EA345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</w:tcPr>
          <w:p w14:paraId="11DA352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6F881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Jiayuguan, Dingxi; Haido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8620E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Gansu (2), Qinghai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669DC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west (3)</w:t>
            </w:r>
          </w:p>
        </w:tc>
      </w:tr>
      <w:tr w:rsidR="00770FBE" w:rsidRPr="0028481A" w14:paraId="5ECEBFD5" w14:textId="77777777" w:rsidTr="00D55E35">
        <w:trPr>
          <w:trHeight w:val="300"/>
        </w:trPr>
        <w:tc>
          <w:tcPr>
            <w:tcW w:w="598" w:type="dxa"/>
          </w:tcPr>
          <w:p w14:paraId="5A1D9720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</w:tcPr>
          <w:p w14:paraId="3C3B8556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6FE7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Dalian; Putian; Nanch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E2834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iaoning (1); Fujian (1), Jiangxi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9131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east (1); East (2)</w:t>
            </w:r>
          </w:p>
        </w:tc>
      </w:tr>
      <w:tr w:rsidR="00770FBE" w:rsidRPr="0028481A" w14:paraId="57AD9582" w14:textId="77777777" w:rsidTr="00D55E35">
        <w:trPr>
          <w:trHeight w:val="300"/>
        </w:trPr>
        <w:tc>
          <w:tcPr>
            <w:tcW w:w="598" w:type="dxa"/>
          </w:tcPr>
          <w:p w14:paraId="3CA24417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</w:tcPr>
          <w:p w14:paraId="381B0DE8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1582C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iuzhou, Baise; Jinch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0501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Guangxi (2); Gansu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EA1A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 Central (2); Northwest (1)</w:t>
            </w:r>
          </w:p>
        </w:tc>
      </w:tr>
      <w:tr w:rsidR="00770FBE" w:rsidRPr="0028481A" w14:paraId="71B14D3F" w14:textId="77777777" w:rsidTr="00D55E35">
        <w:trPr>
          <w:trHeight w:val="300"/>
        </w:trPr>
        <w:tc>
          <w:tcPr>
            <w:tcW w:w="598" w:type="dxa"/>
          </w:tcPr>
          <w:p w14:paraId="394D7B63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</w:tcPr>
          <w:p w14:paraId="6C8352AA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72B76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oudi; Guangzhou; Dazhou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B1053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unan (1), Guangdong (1); Sichu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E44C6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 Central (2); Southwest (1)</w:t>
            </w:r>
          </w:p>
        </w:tc>
      </w:tr>
      <w:tr w:rsidR="00770FBE" w:rsidRPr="0028481A" w14:paraId="52BF9361" w14:textId="77777777" w:rsidTr="00D55E35">
        <w:trPr>
          <w:trHeight w:val="300"/>
        </w:trPr>
        <w:tc>
          <w:tcPr>
            <w:tcW w:w="598" w:type="dxa"/>
          </w:tcPr>
          <w:p w14:paraId="39ED6A9D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</w:tcPr>
          <w:p w14:paraId="641FE545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B78E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hijiazhuang, Langfang; Jiamusi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A4B3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ebei (2); Heilongjiang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5B077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 (2); Northeast (1)</w:t>
            </w:r>
          </w:p>
        </w:tc>
      </w:tr>
      <w:tr w:rsidR="00770FBE" w:rsidRPr="0028481A" w14:paraId="6D7D18E8" w14:textId="77777777" w:rsidTr="00D55E35">
        <w:trPr>
          <w:trHeight w:val="300"/>
        </w:trPr>
        <w:tc>
          <w:tcPr>
            <w:tcW w:w="598" w:type="dxa"/>
          </w:tcPr>
          <w:p w14:paraId="1A85DB63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</w:tcPr>
          <w:p w14:paraId="1C3E3511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68753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Aksu Prefecture, Kashi Prefecture, Ili Kazak Autonomous Prefecture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22CD4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Xinjiang (3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EAB44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west (3)</w:t>
            </w:r>
          </w:p>
        </w:tc>
      </w:tr>
      <w:tr w:rsidR="00770FBE" w:rsidRPr="0028481A" w14:paraId="2F51B4BC" w14:textId="77777777" w:rsidTr="00D55E35">
        <w:trPr>
          <w:trHeight w:val="300"/>
        </w:trPr>
        <w:tc>
          <w:tcPr>
            <w:tcW w:w="598" w:type="dxa"/>
          </w:tcPr>
          <w:p w14:paraId="733167E0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</w:tcPr>
          <w:p w14:paraId="496AF648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71661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engyang, Yongzhou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24222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Hunan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FE35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 Central (2)</w:t>
            </w:r>
          </w:p>
        </w:tc>
      </w:tr>
      <w:tr w:rsidR="00770FBE" w:rsidRPr="0028481A" w14:paraId="18C097E8" w14:textId="77777777" w:rsidTr="00D55E35">
        <w:trPr>
          <w:trHeight w:val="300"/>
        </w:trPr>
        <w:tc>
          <w:tcPr>
            <w:tcW w:w="598" w:type="dxa"/>
          </w:tcPr>
          <w:p w14:paraId="6C8F5D3F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0" w:type="dxa"/>
          </w:tcPr>
          <w:p w14:paraId="52F928A1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89450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Wuxi; Puy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E8326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Jiangshu (1); He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A2A95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1); South Central (1)</w:t>
            </w:r>
          </w:p>
        </w:tc>
      </w:tr>
      <w:tr w:rsidR="00770FBE" w:rsidRPr="0028481A" w14:paraId="7FA389C9" w14:textId="77777777" w:rsidTr="00D55E35">
        <w:trPr>
          <w:trHeight w:val="300"/>
        </w:trPr>
        <w:tc>
          <w:tcPr>
            <w:tcW w:w="598" w:type="dxa"/>
          </w:tcPr>
          <w:p w14:paraId="2F9069D6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</w:tcPr>
          <w:p w14:paraId="52390651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42784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Fuxin; Jingzhou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CE7D7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iaoning (1); Hubei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70AB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east (1); South Central (1)</w:t>
            </w:r>
          </w:p>
        </w:tc>
      </w:tr>
      <w:tr w:rsidR="00770FBE" w:rsidRPr="0028481A" w14:paraId="2866BCA1" w14:textId="77777777" w:rsidTr="00D55E35">
        <w:trPr>
          <w:trHeight w:val="300"/>
        </w:trPr>
        <w:tc>
          <w:tcPr>
            <w:tcW w:w="598" w:type="dxa"/>
          </w:tcPr>
          <w:p w14:paraId="3FE9ECC4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</w:tcPr>
          <w:p w14:paraId="0C2CE1B7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BDA09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Tai'an; Shizuishan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859B7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handong (1); Ningxia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6C880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East (1); Northwest (1)</w:t>
            </w:r>
          </w:p>
        </w:tc>
      </w:tr>
      <w:tr w:rsidR="00770FBE" w:rsidRPr="0028481A" w14:paraId="579F0A12" w14:textId="77777777" w:rsidTr="00D55E35">
        <w:trPr>
          <w:trHeight w:val="300"/>
        </w:trPr>
        <w:tc>
          <w:tcPr>
            <w:tcW w:w="598" w:type="dxa"/>
          </w:tcPr>
          <w:p w14:paraId="085F361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0" w:type="dxa"/>
          </w:tcPr>
          <w:p w14:paraId="47AA1240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8B068D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Yingkou; Sipi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73F3E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iaoning (1), Jili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1F635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Northeast (2)</w:t>
            </w:r>
          </w:p>
        </w:tc>
      </w:tr>
      <w:tr w:rsidR="00770FBE" w:rsidRPr="0028481A" w14:paraId="5E11ECFD" w14:textId="77777777" w:rsidTr="00D55E35">
        <w:trPr>
          <w:trHeight w:val="300"/>
        </w:trPr>
        <w:tc>
          <w:tcPr>
            <w:tcW w:w="598" w:type="dxa"/>
          </w:tcPr>
          <w:p w14:paraId="0B5244F0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20" w:type="dxa"/>
          </w:tcPr>
          <w:p w14:paraId="6E2B5572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9E157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west Guizhou Buyi and Miao Autonomous Prefecture; Qingyang</w:t>
            </w:r>
          </w:p>
        </w:tc>
        <w:tc>
          <w:tcPr>
            <w:tcW w:w="2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681DF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Guizhou (1); Gansu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13BDA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west (1); Northwest (1)</w:t>
            </w:r>
          </w:p>
        </w:tc>
      </w:tr>
      <w:tr w:rsidR="00770FBE" w:rsidRPr="0028481A" w14:paraId="3835EECF" w14:textId="77777777" w:rsidTr="00D55E35">
        <w:trPr>
          <w:trHeight w:val="300"/>
        </w:trPr>
        <w:tc>
          <w:tcPr>
            <w:tcW w:w="598" w:type="dxa"/>
            <w:tcBorders>
              <w:bottom w:val="single" w:sz="12" w:space="0" w:color="auto"/>
            </w:tcBorders>
          </w:tcPr>
          <w:p w14:paraId="70BD9B18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4F3EB38" w14:textId="77777777" w:rsidR="00770FBE" w:rsidRPr="0028481A" w:rsidRDefault="00770FB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394CB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Leshan, Meishan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FF43C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ichuan (2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95606" w14:textId="77777777" w:rsidR="00770FBE" w:rsidRPr="0028481A" w:rsidRDefault="00770FB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81A">
              <w:rPr>
                <w:rFonts w:ascii="Times New Roman" w:eastAsia="Times New Roman" w:hAnsi="Times New Roman" w:cs="Times New Roman"/>
                <w:color w:val="000000"/>
              </w:rPr>
              <w:t>Southwest (2)</w:t>
            </w:r>
          </w:p>
        </w:tc>
      </w:tr>
    </w:tbl>
    <w:p w14:paraId="081751BF" w14:textId="77777777" w:rsidR="00770FBE" w:rsidRPr="0028481A" w:rsidRDefault="00770FBE" w:rsidP="00770FBE">
      <w:pPr>
        <w:spacing w:line="480" w:lineRule="auto"/>
        <w:rPr>
          <w:rFonts w:ascii="Times New Roman" w:hAnsi="Times New Roman" w:cs="Times New Roman"/>
        </w:rPr>
      </w:pPr>
    </w:p>
    <w:p w14:paraId="2170B89F" w14:textId="329EC341" w:rsidR="00770FBE" w:rsidRDefault="00770FBE">
      <w:bookmarkStart w:id="0" w:name="_GoBack"/>
      <w:bookmarkEnd w:id="0"/>
    </w:p>
    <w:sectPr w:rsidR="00770FBE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9C"/>
    <w:rsid w:val="000D5899"/>
    <w:rsid w:val="00144387"/>
    <w:rsid w:val="001F1CC1"/>
    <w:rsid w:val="00203925"/>
    <w:rsid w:val="002A029C"/>
    <w:rsid w:val="00334F65"/>
    <w:rsid w:val="003B6826"/>
    <w:rsid w:val="005A5D59"/>
    <w:rsid w:val="0067420C"/>
    <w:rsid w:val="006C378F"/>
    <w:rsid w:val="00770FBE"/>
    <w:rsid w:val="00883BF3"/>
    <w:rsid w:val="00A5245F"/>
    <w:rsid w:val="00AD7429"/>
    <w:rsid w:val="00B03102"/>
    <w:rsid w:val="00C47DC8"/>
    <w:rsid w:val="00C82C2E"/>
    <w:rsid w:val="00CC6881"/>
    <w:rsid w:val="00D067E2"/>
    <w:rsid w:val="00EA7B2F"/>
    <w:rsid w:val="00F0404C"/>
    <w:rsid w:val="00F0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491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29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4</Words>
  <Characters>3899</Characters>
  <Application>Microsoft Macintosh Word</Application>
  <DocSecurity>0</DocSecurity>
  <Lines>32</Lines>
  <Paragraphs>9</Paragraphs>
  <ScaleCrop>false</ScaleCrop>
  <LinksUpToDate>false</LinksUpToDate>
  <CharactersWithSpaces>4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16-12-05T20:28:00Z</dcterms:created>
  <dcterms:modified xsi:type="dcterms:W3CDTF">2017-03-09T14:12:00Z</dcterms:modified>
</cp:coreProperties>
</file>